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2. </w:t>
      </w:r>
      <w:r>
        <w:rPr>
          <w:bCs/>
          <w:lang w:val="en-GB"/>
        </w:rPr>
        <w:t>Analytical specificity of the multiplex RT-qPCR for Egyptian HPAIV H5N1 using different avian influenza virus isolates and other avian pathogens.</w:t>
      </w:r>
      <w:r>
        <w:br w:type="page"/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tbl>
      <w:tblPr>
        <w:tblW w:w="4800" w:type="pct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3"/>
        <w:gridCol w:w="3143"/>
        <w:gridCol w:w="560"/>
        <w:gridCol w:w="560"/>
        <w:gridCol w:w="956"/>
        <w:gridCol w:w="956"/>
        <w:gridCol w:w="956"/>
        <w:gridCol w:w="925"/>
      </w:tblGrid>
      <w:tr>
        <w:trPr>
          <w:trHeight w:val="247" w:hRule="atLeast"/>
        </w:trPr>
        <w:tc>
          <w:tcPr>
            <w:tcW w:w="6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ind w:left="51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A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ultiplex RT-qPCR assay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ric RT-qPCR H5</w:t>
            </w:r>
          </w:p>
        </w:tc>
      </w:tr>
      <w:tr>
        <w:trPr>
          <w:trHeight w:val="247" w:hRule="atLeast"/>
        </w:trPr>
        <w:tc>
          <w:tcPr>
            <w:tcW w:w="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uppressAutoHyphens w:val="false"/>
              <w:autoSpaceDE w:val="false"/>
              <w:snapToGrid w:val="false"/>
              <w:ind w:left="1440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.1 proper HEX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.1 varian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M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2.2.1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X</w:t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k/Scotland/59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6.6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14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/ck/Indonesien/R132/03 (clade 2.1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0.8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1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.64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/ck/Indonesien/R60/05 (clade 2.1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0.8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05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k/GXLA/12/2004 (clade 1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0.3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.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09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dk/Vietnam/TG24-01/05 (clade 1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58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Cygnus cygnus/Germany/R65/2006 (clade 2.2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0.1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5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/Mergus albellus/Slovakia/Vh212_</w:t>
            </w:r>
          </w:p>
          <w:p>
            <w:pPr>
              <w:pStyle w:val="Normal"/>
              <w:suppressAutoHyphens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53706/06 (clade 2.2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45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Black-necked grebe/Germany/</w:t>
            </w:r>
          </w:p>
          <w:p>
            <w:pPr>
              <w:pStyle w:val="Normal"/>
              <w:suppressAutoHyphens w:val="false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1493/07 (clade 2.2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.4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5.76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/dk/Germany/R1959/07 (clade 2.2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.29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Poland/36/08 (clade 2.2)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.9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.54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Common teal/Germany/Wv632/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5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59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k/Potsdam/1402/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.7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05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k/Italy/8/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.5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2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.51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k/British Columbia/26-6/2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65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gs/Manitoba/428/2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.7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.2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0.87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ern/South Africa/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5.3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.22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Ostrich/Germany/R5-10/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.5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5.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1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Germany/R1550/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9.9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.69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dk/Potsdam/2216/8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.15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k/Italy/22/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0.66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Alberta/329/2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3.27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British Columbia/544/200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.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4.84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ind w:left="3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/RP/14/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Wild duck/Germany/R30/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Germany/R4/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White fronted goose/Germany/R482/0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Mallard duck/Germany/R2711/07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Guinea fowl/Germany/DZ3/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Mute swan/Germany/R3227/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Mallard/Germany/SRa517K/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Greylag goose/Germany/R1487/0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9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Gvulot Israel/2009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Mass/3740/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Germany/R617/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Mallard/Germany/Sum156/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Red-brested goose/Germany/R1/0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/Mute swan/Germany/R901/06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/Mute swan/Potsdam/62/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Germany/R11/0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/tk/Wisconsin/66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A/ck/Germany/45/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/ck/Iran/R64/0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ind w:left="3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ian pneumoviru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ctious bronchitis viru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ctious laryngotracheitis viru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castle Disease viru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ian reoviru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ind w:left="3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ycoplasma gallisepticum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ycoplasma synoviae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ostridium perfringens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  <w:tr>
        <w:trPr>
          <w:trHeight w:val="247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AutoHyphens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14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asteurella multicida </w:t>
            </w:r>
            <w:r>
              <w:rPr>
                <w:rFonts w:cs="Arial" w:ascii="Arial" w:hAnsi="Arial"/>
                <w:sz w:val="18"/>
                <w:szCs w:val="18"/>
              </w:rPr>
              <w:t>serotype A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440"/>
        </w:tabs>
        <w:ind w:left="1440" w:hanging="93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numPr>
        <w:ilvl w:val="0"/>
        <w:numId w:val="2"/>
      </w:numPr>
      <w:suppressAutoHyphens w:val="false"/>
      <w:autoSpaceDE w:val="false"/>
      <w:snapToGrid w:val="false"/>
    </w:pPr>
    <w:rPr>
      <w:color w:val="000000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7:08:00Z</dcterms:created>
  <dc:creator>Systemadministrator</dc:creator>
  <dc:description/>
  <cp:keywords/>
  <dc:language>en-US</dc:language>
  <cp:lastModifiedBy>Systemadministrator</cp:lastModifiedBy>
  <dcterms:modified xsi:type="dcterms:W3CDTF">2010-10-06T06:35:00Z</dcterms:modified>
  <cp:revision>3</cp:revision>
  <dc:subject/>
  <dc:title>Table S2</dc:title>
</cp:coreProperties>
</file>